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EE5D74" w14:textId="77777777" w:rsidR="00B0129F" w:rsidRPr="00F54038" w:rsidRDefault="00B0129F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F54038">
        <w:rPr>
          <w:rFonts w:ascii="Times New Roman" w:hAnsi="Times New Roman" w:cs="Times New Roman"/>
          <w:b/>
          <w:bCs/>
          <w:lang w:val="en-GB"/>
        </w:rPr>
        <w:t xml:space="preserve">APPENDIX </w:t>
      </w:r>
      <w:r>
        <w:rPr>
          <w:rFonts w:ascii="Times New Roman" w:hAnsi="Times New Roman" w:cs="Times New Roman"/>
          <w:b/>
          <w:bCs/>
          <w:lang w:val="en-GB"/>
        </w:rPr>
        <w:t>A</w:t>
      </w:r>
      <w:r w:rsidRPr="00F54038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531788">
        <w:rPr>
          <w:rFonts w:ascii="Times New Roman" w:hAnsi="Times New Roman" w:cs="Times New Roman"/>
          <w:lang w:val="en-GB"/>
        </w:rPr>
        <w:t>STARD checklist</w:t>
      </w:r>
    </w:p>
    <w:tbl>
      <w:tblPr>
        <w:tblStyle w:val="Grilledutableau1"/>
        <w:tblW w:w="5534" w:type="pct"/>
        <w:tblInd w:w="-510" w:type="dxa"/>
        <w:tblBorders>
          <w:top w:val="dotted" w:sz="4" w:space="0" w:color="156082" w:themeColor="accent1"/>
          <w:left w:val="dotted" w:sz="4" w:space="0" w:color="156082" w:themeColor="accent1"/>
          <w:bottom w:val="dotted" w:sz="4" w:space="0" w:color="156082" w:themeColor="accent1"/>
          <w:right w:val="dotted" w:sz="4" w:space="0" w:color="156082" w:themeColor="accent1"/>
          <w:insideH w:val="dotted" w:sz="4" w:space="0" w:color="156082" w:themeColor="accent1"/>
          <w:insideV w:val="dotted" w:sz="4" w:space="0" w:color="156082" w:themeColor="accent1"/>
        </w:tblBorders>
        <w:tblLook w:val="04A0" w:firstRow="1" w:lastRow="0" w:firstColumn="1" w:lastColumn="0" w:noHBand="0" w:noVBand="1"/>
      </w:tblPr>
      <w:tblGrid>
        <w:gridCol w:w="121"/>
        <w:gridCol w:w="1686"/>
        <w:gridCol w:w="517"/>
        <w:gridCol w:w="6169"/>
        <w:gridCol w:w="1548"/>
      </w:tblGrid>
      <w:tr w:rsidR="00B0129F" w:rsidRPr="00F54038" w14:paraId="310715F2" w14:textId="77777777" w:rsidTr="00263571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tcMar>
              <w:left w:w="57" w:type="dxa"/>
              <w:right w:w="57" w:type="dxa"/>
            </w:tcMar>
            <w:vAlign w:val="center"/>
          </w:tcPr>
          <w:p w14:paraId="04842248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vAlign w:val="center"/>
          </w:tcPr>
          <w:p w14:paraId="5C23D04A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F54038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vAlign w:val="center"/>
          </w:tcPr>
          <w:p w14:paraId="64FA8032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F54038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vAlign w:val="center"/>
          </w:tcPr>
          <w:p w14:paraId="7914EBC8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F54038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</w:tcPr>
          <w:p w14:paraId="32A64DE5" w14:textId="77777777" w:rsidR="00B0129F" w:rsidRPr="00F54038" w:rsidRDefault="00B0129F" w:rsidP="00263571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F54038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B0129F" w:rsidRPr="00F54038" w14:paraId="7B034043" w14:textId="77777777" w:rsidTr="00263571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E1B0E3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BFBB6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b/>
                <w:color w:val="156082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449B7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CA7BA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B77E4" w14:textId="77777777" w:rsidR="00B0129F" w:rsidRPr="00F54038" w:rsidRDefault="00B0129F" w:rsidP="00263571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B0129F" w:rsidRPr="00F54038" w14:paraId="109DDFEC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C553C2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B2B186A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</w:pPr>
            <w:r w:rsidRPr="00F54038"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F54534D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10CA509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D2431F9" w14:textId="77777777" w:rsidR="00B0129F" w:rsidRPr="00F54038" w:rsidRDefault="00B0129F" w:rsidP="00263571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B0129F" w:rsidRPr="00F54038" w14:paraId="3B619486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A418A2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951C5A9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118B0D2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B444C9E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663C2BA1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D629E59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B0129F" w:rsidRPr="00F54038" w14:paraId="1FFEC2EE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8BAA81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E18D7D3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</w:pPr>
            <w:r w:rsidRPr="00F54038"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A1CA600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8191AA7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6204B8B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B0129F" w:rsidRPr="00F54038" w14:paraId="225E1E18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88D71E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BB14549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ABBBB83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F15810F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704E8A7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B0129F" w:rsidRPr="00F54038" w14:paraId="5734478C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B546E1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86CD625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</w:pPr>
            <w:r w:rsidRPr="00F54038"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26009F4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96ABE89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F1C995D" w14:textId="77777777" w:rsidR="00B0129F" w:rsidRPr="00F54038" w:rsidRDefault="00B0129F" w:rsidP="00263571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B0129F" w:rsidRPr="00F54038" w14:paraId="50FDF62B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A999A2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477922E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A2F9645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EA4D1AD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40C9005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B0129F" w:rsidRPr="00F54038" w14:paraId="5F8F1D56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D9AE1B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EF91D85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5EE5DBE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48F278E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2ED2AC9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B0129F" w:rsidRPr="00F54038" w14:paraId="49E11128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654E8E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9834DB1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</w:pPr>
            <w:r w:rsidRPr="00F54038"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D484A4D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957655B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8D837C9" w14:textId="77777777" w:rsidR="00B0129F" w:rsidRPr="00F54038" w:rsidRDefault="00B0129F" w:rsidP="00263571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B0129F" w:rsidRPr="00F54038" w14:paraId="26EB1520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5BFE07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62D2BDC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</w:pPr>
            <w:r w:rsidRPr="00F54038"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DF85E2D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C41DA96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56B7819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B0129F" w:rsidRPr="00F54038" w14:paraId="2C1415FE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962F63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3A4BCBC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</w:pPr>
            <w:r w:rsidRPr="00F54038"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1E954FB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F6E157A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D3A9933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B0129F" w:rsidRPr="00F54038" w14:paraId="153191D6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9C6A4C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0A6A1DB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39C0389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340625C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80A10C1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B0129F" w:rsidRPr="00F54038" w14:paraId="4071E0DB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B4816E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CD625C4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E738AA7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19ACFDC" w14:textId="77777777" w:rsidR="00B0129F" w:rsidRPr="00F54038" w:rsidRDefault="00B0129F" w:rsidP="00263571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B24DE53" w14:textId="77777777" w:rsidR="00B0129F" w:rsidRPr="00F54038" w:rsidRDefault="00B0129F" w:rsidP="00263571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B0129F" w:rsidRPr="00F54038" w14:paraId="6F218BB5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CC1A91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0242F81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73F2108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BE32073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360AEDF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B0129F" w:rsidRPr="00F54038" w14:paraId="7C5531DB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F991C4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55A0584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</w:pPr>
            <w:r w:rsidRPr="00F54038"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9924F6E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CFDE476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33250DE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B0129F" w:rsidRPr="00F54038" w14:paraId="756E10F9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669D43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AABF32C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19CC51D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642B31D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7DE479D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B0129F" w:rsidRPr="00F54038" w14:paraId="5F22B10A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8E107A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71AE113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D397E0E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1A5A4FE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AB7902C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B0129F" w:rsidRPr="00F54038" w14:paraId="582A4340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EEAA4B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F07DB08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B6AAF4E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6D3FE4D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54038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F54038">
              <w:rPr>
                <w:rFonts w:cstheme="minorHAnsi"/>
                <w:sz w:val="18"/>
                <w:lang w:val="en-GB"/>
              </w:rPr>
              <w:br/>
              <w:t>of the index test, distinguishing pre-specified from exploratory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DCFCE4D" w14:textId="77777777" w:rsidR="00B0129F" w:rsidRPr="00F54038" w:rsidRDefault="00B0129F" w:rsidP="00263571">
            <w:pPr>
              <w:rPr>
                <w:rFonts w:cstheme="minorHAnsi"/>
                <w:sz w:val="18"/>
                <w:lang w:val="en-GB"/>
              </w:rPr>
            </w:pPr>
            <w:r w:rsidRPr="00F54038">
              <w:rPr>
                <w:rFonts w:cstheme="minorHAnsi"/>
                <w:sz w:val="18"/>
                <w:lang w:val="en-GB"/>
              </w:rPr>
              <w:t>7-8</w:t>
            </w:r>
          </w:p>
        </w:tc>
      </w:tr>
      <w:tr w:rsidR="00B0129F" w:rsidRPr="00F54038" w14:paraId="3C988F6D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62E203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4857F48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070C01B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0868236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54038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F54038">
              <w:rPr>
                <w:rFonts w:cstheme="minorHAnsi"/>
                <w:sz w:val="18"/>
                <w:lang w:val="en-GB"/>
              </w:rPr>
              <w:br/>
              <w:t>of the reference standard, distinguishing pre-specified from exploratory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33E0026" w14:textId="77777777" w:rsidR="00B0129F" w:rsidRPr="00F54038" w:rsidRDefault="00B0129F" w:rsidP="00263571">
            <w:pPr>
              <w:rPr>
                <w:rFonts w:cstheme="minorHAnsi"/>
                <w:sz w:val="18"/>
                <w:lang w:val="en-GB"/>
              </w:rPr>
            </w:pPr>
            <w:r w:rsidRPr="00F54038">
              <w:rPr>
                <w:rFonts w:cstheme="minorHAnsi"/>
                <w:sz w:val="18"/>
                <w:lang w:val="en-GB"/>
              </w:rPr>
              <w:t>7-8</w:t>
            </w:r>
          </w:p>
        </w:tc>
      </w:tr>
      <w:tr w:rsidR="00B0129F" w:rsidRPr="00F54038" w14:paraId="2A108856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C31D1E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F40DD8B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67FE892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40A2964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4E2C0F0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B0129F" w:rsidRPr="00F54038" w14:paraId="6485AFF5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4B1A37" w14:textId="77777777" w:rsidR="00B0129F" w:rsidRPr="00F54038" w:rsidDel="0039653F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7399B0D" w14:textId="77777777" w:rsidR="00B0129F" w:rsidRPr="00F54038" w:rsidDel="0039653F" w:rsidRDefault="00B0129F" w:rsidP="00263571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7FE3136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DB2EF9B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49F0B6B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B0129F" w:rsidRPr="00F54038" w14:paraId="5551DCAA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BC2AA9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8BD7B60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</w:pPr>
            <w:r w:rsidRPr="00F54038"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832CD97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0061125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3CC7284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B0129F" w:rsidRPr="00F54038" w14:paraId="2E0AE9C6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8B3B6B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8736172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D6E29A2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63FEFD0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DDFCEBD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B0129F" w:rsidRPr="00F54038" w14:paraId="43FAE3FA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B724D9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40D8374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578E544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A00194D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0D77045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B0129F" w:rsidRPr="00F54038" w14:paraId="03338F13" w14:textId="77777777" w:rsidTr="00263571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08D0A7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C39608B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039B871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165C24E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7DC22E5" w14:textId="77777777" w:rsidR="00B0129F" w:rsidRPr="00F54038" w:rsidRDefault="00B0129F" w:rsidP="00263571">
            <w:pPr>
              <w:rPr>
                <w:rFonts w:cstheme="minorHAnsi"/>
                <w:sz w:val="18"/>
                <w:lang w:val="en-GB"/>
              </w:rPr>
            </w:pPr>
            <w:r w:rsidRPr="00F54038"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B0129F" w:rsidRPr="00F54038" w14:paraId="367A48F9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04843F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4525583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5A726EE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88D55F8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sz w:val="18"/>
                <w:lang w:val="en-GB"/>
              </w:rPr>
              <w:t>Intended</w:t>
            </w: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127FF4F" w14:textId="77777777" w:rsidR="00B0129F" w:rsidRPr="00F54038" w:rsidRDefault="00B0129F" w:rsidP="00263571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B0129F" w:rsidRPr="00F54038" w14:paraId="75EF3AAF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4E590B" w14:textId="77777777" w:rsidR="00B0129F" w:rsidRPr="00F54038" w:rsidRDefault="00B0129F" w:rsidP="00263571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4BAB3A5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F54038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F54038"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98A80B4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1786955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36DCA1B" w14:textId="77777777" w:rsidR="00B0129F" w:rsidRPr="00F54038" w:rsidRDefault="00B0129F" w:rsidP="00263571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B0129F" w:rsidRPr="00F54038" w14:paraId="788D3461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AB3359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3DDCD33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</w:pPr>
            <w:r w:rsidRPr="00F54038"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F15FEB6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9D95625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1CAB4F7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B0129F" w:rsidRPr="00F54038" w14:paraId="0EBCA30F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1F6679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BAB05E6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B0E2F82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A4157BB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7CF820B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B0129F" w:rsidRPr="00F54038" w14:paraId="62152F77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C83FBA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E41B523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9CECF36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DF0401A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4D81E75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B0129F" w:rsidRPr="00F54038" w14:paraId="217D6590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CAD493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D49FE45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AAC6200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238780A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sz w:val="18"/>
                <w:lang w:val="en-GB"/>
              </w:rPr>
              <w:t>Distribution of</w:t>
            </w:r>
            <w:r w:rsidRPr="00F54038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B61C988" w14:textId="77777777" w:rsidR="00B0129F" w:rsidRPr="00F54038" w:rsidRDefault="00B0129F" w:rsidP="00263571">
            <w:pPr>
              <w:rPr>
                <w:rFonts w:cstheme="minorHAnsi"/>
                <w:sz w:val="18"/>
                <w:lang w:val="en-GB"/>
              </w:rPr>
            </w:pPr>
            <w:r w:rsidRPr="00F54038"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B0129F" w:rsidRPr="00F54038" w14:paraId="00C08E3A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AE023A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8985EC2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87823B4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3FE6118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F54038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0DFB21B" w14:textId="77777777" w:rsidR="00B0129F" w:rsidRPr="00F54038" w:rsidRDefault="00B0129F" w:rsidP="00263571">
            <w:pPr>
              <w:rPr>
                <w:rFonts w:cstheme="minorHAnsi"/>
                <w:sz w:val="18"/>
                <w:lang w:val="en-GB"/>
              </w:rPr>
            </w:pPr>
            <w:r w:rsidRPr="00F54038"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B0129F" w:rsidRPr="00F54038" w14:paraId="75F3EBBF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1D076E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2B3084A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</w:pPr>
            <w:r w:rsidRPr="00F54038">
              <w:rPr>
                <w:rFonts w:cstheme="minorHAnsi"/>
                <w:i/>
                <w:color w:val="0F4761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951D188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2E00F4C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8B795A0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</w:t>
            </w:r>
          </w:p>
        </w:tc>
      </w:tr>
      <w:tr w:rsidR="00B0129F" w:rsidRPr="00F54038" w14:paraId="63AA28BC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A7E950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9AE5D55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13F535B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56D9CDB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9274C63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</w:t>
            </w:r>
          </w:p>
        </w:tc>
      </w:tr>
      <w:tr w:rsidR="00B0129F" w:rsidRPr="00F54038" w14:paraId="4D2566F2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E9AC09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C7992C9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F0107BA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5925B31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AC11A94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B0129F" w:rsidRPr="00F54038" w14:paraId="21A1F1ED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EB412F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23077CD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</w:pPr>
            <w:r w:rsidRPr="00F54038"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870B123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648785C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53E49CC" w14:textId="77777777" w:rsidR="00B0129F" w:rsidRPr="00F54038" w:rsidRDefault="00B0129F" w:rsidP="00263571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B0129F" w:rsidRPr="00F54038" w14:paraId="1AB5C210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CACA44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ABE833E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9BDDAFC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386B9E1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F54038">
              <w:rPr>
                <w:rFonts w:cstheme="minorHAnsi"/>
                <w:sz w:val="18"/>
                <w:lang w:val="en-GB"/>
              </w:rPr>
              <w:t>including</w:t>
            </w: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295DFC2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7-18</w:t>
            </w:r>
          </w:p>
        </w:tc>
      </w:tr>
      <w:tr w:rsidR="00B0129F" w:rsidRPr="00F54038" w14:paraId="1628D9DE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E29636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4A96A84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267F5B6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94A23F4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C522381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B0129F" w:rsidRPr="00F54038" w14:paraId="602BFE4A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3AD07F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35D707A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</w:pPr>
            <w:r w:rsidRPr="00F54038">
              <w:rPr>
                <w:rFonts w:cstheme="minorHAnsi"/>
                <w:b/>
                <w:color w:val="0F4761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2B0D813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55E565B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F238181" w14:textId="77777777" w:rsidR="00B0129F" w:rsidRPr="00F54038" w:rsidRDefault="00B0129F" w:rsidP="00263571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B0129F" w:rsidRPr="00F54038" w14:paraId="505BDD63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C74137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11D96C7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72E01D2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B08B199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7923DDB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B0129F" w:rsidRPr="00F54038" w14:paraId="776208F1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490F34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0D941D6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9BFAA01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8E99420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3E44619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B0129F" w:rsidRPr="00F54038" w14:paraId="247290D5" w14:textId="77777777" w:rsidTr="0026357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FDF9EB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156082" w:themeColor="accent1"/>
              <w:left w:val="nil"/>
              <w:bottom w:val="nil"/>
              <w:right w:val="dotted" w:sz="6" w:space="0" w:color="156082" w:themeColor="accent1"/>
            </w:tcBorders>
          </w:tcPr>
          <w:p w14:paraId="5869634B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156082" w:themeColor="accent1"/>
              <w:left w:val="dotted" w:sz="6" w:space="0" w:color="156082" w:themeColor="accent1"/>
              <w:bottom w:val="nil"/>
              <w:right w:val="dotted" w:sz="6" w:space="0" w:color="156082" w:themeColor="accent1"/>
            </w:tcBorders>
          </w:tcPr>
          <w:p w14:paraId="5E13138E" w14:textId="77777777" w:rsidR="00B0129F" w:rsidRPr="00F54038" w:rsidRDefault="00B0129F" w:rsidP="0026357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F54038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156082" w:themeColor="accent1"/>
              <w:left w:val="dotted" w:sz="6" w:space="0" w:color="156082" w:themeColor="accent1"/>
              <w:bottom w:val="nil"/>
              <w:right w:val="nil"/>
            </w:tcBorders>
          </w:tcPr>
          <w:p w14:paraId="1CE20A3A" w14:textId="77777777" w:rsidR="00B0129F" w:rsidRPr="00F54038" w:rsidRDefault="00B0129F" w:rsidP="0026357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156082" w:themeColor="accent1"/>
              <w:left w:val="dotted" w:sz="6" w:space="0" w:color="156082" w:themeColor="accent1"/>
              <w:bottom w:val="nil"/>
              <w:right w:val="nil"/>
            </w:tcBorders>
          </w:tcPr>
          <w:p w14:paraId="26AF0C2B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54038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B0129F" w:rsidRPr="00F54038" w14:paraId="38E89420" w14:textId="77777777" w:rsidTr="00263571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A2B1298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53B8B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A13AB" w14:textId="77777777" w:rsidR="00B0129F" w:rsidRPr="00F54038" w:rsidRDefault="00B0129F" w:rsidP="00263571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16E98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CB781" w14:textId="77777777" w:rsidR="00B0129F" w:rsidRPr="00F54038" w:rsidRDefault="00B0129F" w:rsidP="00263571">
            <w:pPr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</w:tr>
    </w:tbl>
    <w:p w14:paraId="4D87554F" w14:textId="77777777" w:rsidR="00B0129F" w:rsidRPr="00F54038" w:rsidRDefault="00B0129F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BE08EB1" w14:textId="77777777" w:rsidR="00B0129F" w:rsidRPr="00F54038" w:rsidRDefault="00B0129F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0CEF1B8" w14:textId="77777777" w:rsidR="00B0129F" w:rsidRPr="00F54038" w:rsidRDefault="00B0129F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E1BFC62" w14:textId="77777777" w:rsidR="00B0129F" w:rsidRDefault="00B0129F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2ADFB98" w14:textId="77777777" w:rsidR="00B0129F" w:rsidRDefault="00B0129F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799AE57" w14:textId="77777777" w:rsidR="00B0129F" w:rsidRDefault="00B0129F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DC21B53" w14:textId="77777777" w:rsidR="00B0129F" w:rsidRDefault="00B0129F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128DDA5" w14:textId="77777777" w:rsidR="002B32D2" w:rsidRDefault="002B32D2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ED9DBC3" w14:textId="77777777" w:rsidR="002B32D2" w:rsidRDefault="002B32D2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8E94F26" w14:textId="77777777" w:rsidR="002B32D2" w:rsidRDefault="002B32D2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EA4AD07" w14:textId="77777777" w:rsidR="002B32D2" w:rsidRDefault="002B32D2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9B1F1EA" w14:textId="77777777" w:rsidR="002B32D2" w:rsidRDefault="002B32D2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ECA217B" w14:textId="77777777" w:rsidR="002B32D2" w:rsidRDefault="002B32D2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515DF9C" w14:textId="77777777" w:rsidR="002B32D2" w:rsidRDefault="002B32D2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A9EEFDA" w14:textId="77777777" w:rsidR="00B0129F" w:rsidRDefault="00B0129F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E6480F1" w14:textId="77777777" w:rsidR="00B0129F" w:rsidRPr="00F54038" w:rsidRDefault="00B0129F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33057F7" w14:textId="19DA33B8" w:rsidR="002B32D2" w:rsidRPr="00F54038" w:rsidRDefault="00940360" w:rsidP="002B32D2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lang w:val="en-GB"/>
        </w:rPr>
      </w:pPr>
      <w:r w:rsidRPr="00F54038">
        <w:rPr>
          <w:rFonts w:ascii="Times New Roman" w:hAnsi="Times New Roman" w:cs="Times New Roman"/>
          <w:noProof/>
          <w:lang w:eastAsia="nl-NL"/>
        </w:rPr>
        <w:lastRenderedPageBreak/>
        <w:drawing>
          <wp:anchor distT="0" distB="0" distL="114300" distR="114300" simplePos="0" relativeHeight="251659264" behindDoc="0" locked="0" layoutInCell="1" allowOverlap="1" wp14:anchorId="34ED3525" wp14:editId="3675A003">
            <wp:simplePos x="0" y="0"/>
            <wp:positionH relativeFrom="margin">
              <wp:posOffset>-121441</wp:posOffset>
            </wp:positionH>
            <wp:positionV relativeFrom="paragraph">
              <wp:posOffset>597164</wp:posOffset>
            </wp:positionV>
            <wp:extent cx="5759450" cy="3363595"/>
            <wp:effectExtent l="0" t="0" r="0" b="8255"/>
            <wp:wrapSquare wrapText="bothSides"/>
            <wp:docPr id="1675102311" name="Picture 1" descr="A graph of a graph of a graph of a graph of a graph of a graph of a graph of a graph of a graph of a graph of a graph of a graph of a graph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810308" name="Picture 1" descr="A graph of a graph of a graph of a graph of a graph of a graph of a graph of a graph of a graph of a graph of a graph of a graph of a graph of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363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0129F" w:rsidRPr="00F54038">
        <w:rPr>
          <w:rFonts w:ascii="Times New Roman" w:hAnsi="Times New Roman" w:cs="Times New Roman"/>
          <w:b/>
          <w:bCs/>
          <w:noProof/>
          <w:lang w:val="en-GB"/>
        </w:rPr>
        <w:t xml:space="preserve">APPENDIX </w:t>
      </w:r>
      <w:r w:rsidR="00B0129F">
        <w:rPr>
          <w:rFonts w:ascii="Times New Roman" w:hAnsi="Times New Roman" w:cs="Times New Roman"/>
          <w:b/>
          <w:bCs/>
          <w:noProof/>
          <w:lang w:val="en-GB"/>
        </w:rPr>
        <w:t>B</w:t>
      </w:r>
      <w:r w:rsidR="00B0129F" w:rsidRPr="00F54038">
        <w:rPr>
          <w:rFonts w:ascii="Times New Roman" w:hAnsi="Times New Roman" w:cs="Times New Roman"/>
          <w:b/>
          <w:bCs/>
          <w:noProof/>
          <w:lang w:val="en-GB"/>
        </w:rPr>
        <w:t xml:space="preserve">: </w:t>
      </w:r>
      <w:r w:rsidR="002B32D2" w:rsidRPr="00F54038">
        <w:rPr>
          <w:rFonts w:ascii="Times New Roman" w:hAnsi="Times New Roman" w:cs="Times New Roman"/>
          <w:noProof/>
          <w:lang w:val="en-GB"/>
        </w:rPr>
        <w:t>ECG (red) and rPPG (blue) waveform with peak detection during sinus rhythm (upper figure) and atrial fibrillation (lower figure)</w:t>
      </w:r>
    </w:p>
    <w:p w14:paraId="1633A2B5" w14:textId="56FF92BB" w:rsidR="002B32D2" w:rsidRDefault="002B32D2" w:rsidP="00B0129F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lang w:val="en-GB"/>
        </w:rPr>
      </w:pPr>
    </w:p>
    <w:p w14:paraId="4CFAE27E" w14:textId="77777777" w:rsidR="002B32D2" w:rsidRPr="00C25785" w:rsidRDefault="002B32D2" w:rsidP="00B0129F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lang w:val="en-GB"/>
        </w:rPr>
      </w:pPr>
    </w:p>
    <w:p w14:paraId="67180A7C" w14:textId="77777777" w:rsidR="00B0129F" w:rsidRPr="00F54038" w:rsidRDefault="00B0129F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0572485" w14:textId="77777777" w:rsidR="00B0129F" w:rsidRPr="00F54038" w:rsidRDefault="00B0129F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A20C441" w14:textId="77777777" w:rsidR="00B0129F" w:rsidRPr="00F54038" w:rsidRDefault="00B0129F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615C575" w14:textId="77777777" w:rsidR="00B0129F" w:rsidRPr="00F54038" w:rsidRDefault="00B0129F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C44FD28" w14:textId="77777777" w:rsidR="00B0129F" w:rsidRPr="00F54038" w:rsidRDefault="00B0129F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DB0D7B3" w14:textId="77777777" w:rsidR="00B0129F" w:rsidRPr="00F54038" w:rsidRDefault="00B0129F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44FC4B7" w14:textId="77777777" w:rsidR="00B0129F" w:rsidRPr="00F54038" w:rsidRDefault="00B0129F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33AA6C1" w14:textId="77777777" w:rsidR="00B0129F" w:rsidRDefault="00B0129F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09425F8" w14:textId="77777777" w:rsidR="00940360" w:rsidRPr="00F54038" w:rsidRDefault="00940360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9566A6C" w14:textId="77777777" w:rsidR="00B0129F" w:rsidRPr="00F54038" w:rsidRDefault="00B0129F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42EBE6AE" w14:textId="6523FA95" w:rsidR="00940360" w:rsidRDefault="00B0129F" w:rsidP="0094036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F54038">
        <w:rPr>
          <w:rFonts w:ascii="Times New Roman" w:hAnsi="Times New Roman" w:cs="Times New Roman"/>
          <w:b/>
          <w:bCs/>
          <w:lang w:val="en-GB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lang w:val="en-GB"/>
        </w:rPr>
        <w:t>C</w:t>
      </w:r>
      <w:r w:rsidRPr="00F54038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940360" w:rsidRPr="000B1DB7">
        <w:rPr>
          <w:rFonts w:ascii="Times New Roman" w:hAnsi="Times New Roman" w:cs="Times New Roman"/>
          <w:lang w:val="en-GB"/>
        </w:rPr>
        <w:t>Representation of the agreement between rPPG and ECG</w:t>
      </w:r>
    </w:p>
    <w:p w14:paraId="40BD4E3F" w14:textId="30510810" w:rsidR="00940360" w:rsidRPr="00940360" w:rsidRDefault="00940360" w:rsidP="00940360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F54038">
        <w:rPr>
          <w:rFonts w:ascii="Times New Roman" w:hAnsi="Times New Roman" w:cs="Times New Roman"/>
          <w:noProof/>
          <w:lang w:eastAsia="nl-NL"/>
        </w:rPr>
        <w:drawing>
          <wp:anchor distT="0" distB="0" distL="114300" distR="114300" simplePos="0" relativeHeight="251660288" behindDoc="0" locked="0" layoutInCell="1" allowOverlap="1" wp14:anchorId="65BF22D8" wp14:editId="404CA8A5">
            <wp:simplePos x="0" y="0"/>
            <wp:positionH relativeFrom="margin">
              <wp:align>right</wp:align>
            </wp:positionH>
            <wp:positionV relativeFrom="paragraph">
              <wp:posOffset>992434</wp:posOffset>
            </wp:positionV>
            <wp:extent cx="5753100" cy="5457825"/>
            <wp:effectExtent l="0" t="0" r="0" b="9525"/>
            <wp:wrapSquare wrapText="bothSides"/>
            <wp:docPr id="1878952810" name="Picture 1" descr="A graph of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952810" name="Picture 1" descr="A graph of colo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45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B1DB7">
        <w:rPr>
          <w:rFonts w:ascii="Times New Roman" w:hAnsi="Times New Roman" w:cs="Times New Roman"/>
          <w:lang w:val="en-GB"/>
        </w:rPr>
        <w:t xml:space="preserve">The difference between rPPG and ECG is plotted on the y-axis, and the mean heart rate is plotted on the x-axis. Each coloured dot represents the average </w:t>
      </w:r>
      <w:r>
        <w:rPr>
          <w:rFonts w:ascii="Times New Roman" w:hAnsi="Times New Roman" w:cs="Times New Roman"/>
          <w:lang w:val="en-GB"/>
        </w:rPr>
        <w:t xml:space="preserve">bias of </w:t>
      </w:r>
      <w:r w:rsidRPr="000B1DB7">
        <w:rPr>
          <w:rFonts w:ascii="Times New Roman" w:hAnsi="Times New Roman" w:cs="Times New Roman"/>
          <w:lang w:val="en-GB"/>
        </w:rPr>
        <w:t>one patient. The dotted lines indicate a 10% difference between rPPG and ECG.</w:t>
      </w:r>
    </w:p>
    <w:p w14:paraId="2FF0B786" w14:textId="6848B75B" w:rsidR="00940360" w:rsidRPr="00940360" w:rsidRDefault="00940360" w:rsidP="00B0129F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37D3A38" w14:textId="095C0AAB" w:rsidR="00B0129F" w:rsidRDefault="00B0129F" w:rsidP="00B0129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362F5654" w14:textId="77777777" w:rsidR="00B0129F" w:rsidRDefault="00B0129F" w:rsidP="00B0129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10FA224" w14:textId="77777777" w:rsidR="00B0129F" w:rsidRDefault="00B0129F" w:rsidP="00B0129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6A1CDB56" w14:textId="77777777" w:rsidR="003935D1" w:rsidRPr="00B0129F" w:rsidRDefault="003935D1">
      <w:pPr>
        <w:rPr>
          <w:lang w:val="en-GB"/>
        </w:rPr>
      </w:pPr>
    </w:p>
    <w:sectPr w:rsidR="003935D1" w:rsidRPr="00B012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29F"/>
    <w:rsid w:val="002B32D2"/>
    <w:rsid w:val="003935D1"/>
    <w:rsid w:val="005955ED"/>
    <w:rsid w:val="008D713C"/>
    <w:rsid w:val="00940360"/>
    <w:rsid w:val="00A207C8"/>
    <w:rsid w:val="00B0129F"/>
    <w:rsid w:val="00DC73CB"/>
    <w:rsid w:val="00FC5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8E9F49"/>
  <w15:chartTrackingRefBased/>
  <w15:docId w15:val="{DDD6EF7E-4AFB-4CA9-88FD-A56DEBD03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29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2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2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2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29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29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29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29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2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2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29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29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29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29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29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29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29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2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1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29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129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29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12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29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12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2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2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29F"/>
    <w:rPr>
      <w:b/>
      <w:bCs/>
      <w:smallCaps/>
      <w:color w:val="0F4761" w:themeColor="accent1" w:themeShade="BF"/>
      <w:spacing w:val="5"/>
    </w:rPr>
  </w:style>
  <w:style w:type="table" w:customStyle="1" w:styleId="Grilledutableau1">
    <w:name w:val="Grille du tableau1"/>
    <w:basedOn w:val="TableNormal"/>
    <w:next w:val="TableGrid"/>
    <w:uiPriority w:val="59"/>
    <w:rsid w:val="00B0129F"/>
    <w:pPr>
      <w:spacing w:after="0" w:line="240" w:lineRule="auto"/>
    </w:pPr>
    <w:rPr>
      <w:rFonts w:asciiTheme="minorHAnsi" w:hAnsiTheme="min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012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87</Words>
  <Characters>3348</Characters>
  <Application>Microsoft Office Word</Application>
  <DocSecurity>0</DocSecurity>
  <Lines>27</Lines>
  <Paragraphs>7</Paragraphs>
  <ScaleCrop>false</ScaleCrop>
  <Company/>
  <LinksUpToDate>false</LinksUpToDate>
  <CharactersWithSpaces>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mer, Iris</dc:creator>
  <cp:keywords/>
  <dc:description/>
  <cp:lastModifiedBy>Cramer, Iris</cp:lastModifiedBy>
  <cp:revision>4</cp:revision>
  <dcterms:created xsi:type="dcterms:W3CDTF">2024-08-26T15:55:00Z</dcterms:created>
  <dcterms:modified xsi:type="dcterms:W3CDTF">2024-08-27T15:38:00Z</dcterms:modified>
</cp:coreProperties>
</file>